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textAlignment w:val="center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Supplemental Table 3. </w:t>
      </w:r>
      <w:r>
        <w:rPr/>
        <w:t>Results for IL-8 driven luciferase reporter assay</w:t>
      </w:r>
    </w:p>
    <w:tbl>
      <w:tblPr>
        <w:tblW w:w="833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88"/>
        <w:gridCol w:w="5670"/>
        <w:gridCol w:w="1380"/>
      </w:tblGrid>
      <w:tr>
        <w:trPr>
          <w:trHeight w:val="660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lang w:bidi="ar"/>
              </w:rPr>
              <w:t>Gen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lang w:bidi="ar"/>
              </w:rPr>
              <w:t>Protei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lang w:bidi="ar"/>
              </w:rPr>
              <w:t>Fold change of IL-8 activity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Bra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rine/threonine-protein kinase B-raf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89±0.15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Btk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yrosine-protein kinase BT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13±0.08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dk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yclin-dependent kinase 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08±0.12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dk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ell division protein kinase 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09±0.06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dk11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yclin-dependent kinase 11B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70±0.22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dk1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yclin-dependent kinase 1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82±0.10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snk1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asein kinase I isoform del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3±0.05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Dyrk1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Dual specificity tyrosine-phosphorylation-regulated kinase 1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02±0.10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Epha1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Ephrin type-A receptor 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87±0.13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Gprk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G protein-coupled receptor kinase 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51±0.16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Inpp5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Inositol polyphosphate-5-phosphatase 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03±0.19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Irak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Interleukin-1 receptor-associated kinase 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16±0.10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Itpk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inositol 1,4,5-trisphosphate 3-kinase B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74±0.19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p3k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togen-activated protein kinase kinase kinase 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7±0.14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p3k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togen-activated protein kinase kinase kinase 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2±0.11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p3k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togen-activated protein kinase kinase kinase 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09±0.22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p3k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AK1, Mitogen-activated protein kinase kinase kinase 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85±0.14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p3k2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togen-activated protein kinase kinase kinase 2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64±0.05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p4k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togen-activated protein kinase kinase kinase kinase 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7±0.03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rk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rine/threonine-protein kinase MARK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68±0.16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st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crotubule-associated serine/threonine-protein kinase 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79±0.01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stl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crotubule-associated serine/threonine-protein kinase-lik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80±0.10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elk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ternal embryonic leucine zipper kinas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81±0.19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tmr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yotubularin-related protein 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88±0.17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tmr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yotubularin-related protein 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11±0.08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hka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hosphorylase b kinase regulatory subunit alpha, liver isofor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13±0.18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ik3c2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hosphatidylinositol-4-phosphate 3-kinase C2 domain-containing alpha polypeptid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8±0.09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ip5k1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hosphatidylinositol-4-phosphate 5-kinase type-1 be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72±0.01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ip5k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FYVE finger-containing phosphoinositide kinas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4±0.17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kn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rine/threonine-protein kinase N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6±0.12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kn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rine/threonine-protein kinase N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02±0.13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kac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otein kinase, cAMP dependent, catalytic, be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18±0.19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kag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'-AMP-activated protein kinase subunit gamma-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12±0.09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kar1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otein kinase, cAMP dependent regulatory, type I, alph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01±0.28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kc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otein kinase C del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3±0.08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kd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rine/threonine-protein kinase D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36±0.15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tpn2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yrosine-protein phosphatase non-receptor type 2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00±0.06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af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AF proto-oncogene serine/threonine-protein kinas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70±0.11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ipk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eceptor-interacting serine/threonine-protein kinase 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23±0.14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ps6ka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ibosomal protein S6 kinase alpha-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42±0.13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ps6kc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ibosomal protein S6 kinase delta-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53±0.08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tk1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rine/threonine kinase 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66±0.01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lk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rine/threonine-protein kinase tousled-like 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29±0.08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lk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rine/threonine-protein kinase tousled-like 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61±0.18</w:t>
            </w:r>
          </w:p>
        </w:tc>
      </w:tr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Ulk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rine/threonine-protein kinase ULK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00±0.2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4T14:52:00Z</dcterms:created>
  <dc:creator>Administrator</dc:creator>
  <dc:description/>
  <cp:keywords/>
  <dc:language>en-US</dc:language>
  <cp:lastModifiedBy>Windows 用户</cp:lastModifiedBy>
  <dcterms:modified xsi:type="dcterms:W3CDTF">2020-07-16T06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